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20A57" w14:textId="471FE1CD" w:rsidR="00566D6E" w:rsidRDefault="002864E9" w:rsidP="00566D6E">
      <w:pPr>
        <w:rPr>
          <w:b/>
          <w:bCs/>
        </w:rPr>
      </w:pPr>
      <w:r>
        <w:rPr>
          <w:b/>
          <w:bCs/>
        </w:rPr>
        <w:t xml:space="preserve">S1 </w:t>
      </w:r>
      <w:r w:rsidR="00566D6E" w:rsidRPr="007B7DBC">
        <w:rPr>
          <w:b/>
          <w:bCs/>
        </w:rPr>
        <w:t>Table. qPCR primer list</w:t>
      </w:r>
      <w:r w:rsidR="00566D6E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579"/>
        <w:gridCol w:w="985"/>
        <w:gridCol w:w="3420"/>
        <w:gridCol w:w="1170"/>
      </w:tblGrid>
      <w:tr w:rsidR="00566D6E" w:rsidRPr="007B7DBC" w14:paraId="54FA69C7" w14:textId="77777777" w:rsidTr="00566D6E">
        <w:tc>
          <w:tcPr>
            <w:tcW w:w="1710" w:type="dxa"/>
          </w:tcPr>
          <w:p w14:paraId="5FB39D21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Target name</w:t>
            </w:r>
          </w:p>
        </w:tc>
        <w:tc>
          <w:tcPr>
            <w:tcW w:w="1579" w:type="dxa"/>
          </w:tcPr>
          <w:p w14:paraId="089FE8FD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Gene ID*</w:t>
            </w:r>
          </w:p>
        </w:tc>
        <w:tc>
          <w:tcPr>
            <w:tcW w:w="985" w:type="dxa"/>
          </w:tcPr>
          <w:p w14:paraId="79B9D7E5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Strand</w:t>
            </w:r>
          </w:p>
        </w:tc>
        <w:tc>
          <w:tcPr>
            <w:tcW w:w="3420" w:type="dxa"/>
          </w:tcPr>
          <w:p w14:paraId="699C6FEA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Sequence</w:t>
            </w:r>
          </w:p>
        </w:tc>
        <w:tc>
          <w:tcPr>
            <w:tcW w:w="1170" w:type="dxa"/>
          </w:tcPr>
          <w:p w14:paraId="317E4A70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Tm (</w:t>
            </w:r>
            <w:proofErr w:type="spellStart"/>
            <w:r w:rsidRPr="007B7DBC">
              <w:rPr>
                <w:rFonts w:cstheme="minorHAnsi"/>
                <w:vertAlign w:val="superscript"/>
              </w:rPr>
              <w:t>o</w:t>
            </w:r>
            <w:r w:rsidRPr="007B7DBC">
              <w:rPr>
                <w:rFonts w:cstheme="minorHAnsi"/>
              </w:rPr>
              <w:t>C</w:t>
            </w:r>
            <w:proofErr w:type="spellEnd"/>
            <w:r w:rsidRPr="007B7DBC">
              <w:rPr>
                <w:rFonts w:cstheme="minorHAnsi"/>
              </w:rPr>
              <w:t>)</w:t>
            </w:r>
          </w:p>
        </w:tc>
      </w:tr>
      <w:tr w:rsidR="00566D6E" w:rsidRPr="007B7DBC" w14:paraId="57068FEE" w14:textId="77777777" w:rsidTr="00566D6E">
        <w:tc>
          <w:tcPr>
            <w:tcW w:w="1710" w:type="dxa"/>
            <w:vMerge w:val="restart"/>
          </w:tcPr>
          <w:p w14:paraId="25B8CEE3" w14:textId="77777777" w:rsidR="00566D6E" w:rsidRPr="007B7DBC" w:rsidRDefault="00566D6E" w:rsidP="00566D6E">
            <w:pPr>
              <w:rPr>
                <w:rFonts w:cstheme="minorHAnsi"/>
                <w:i/>
              </w:rPr>
            </w:pPr>
            <w:r w:rsidRPr="007B7DBC">
              <w:rPr>
                <w:rFonts w:cstheme="minorHAnsi"/>
                <w:i/>
              </w:rPr>
              <w:t>miR275</w:t>
            </w:r>
          </w:p>
          <w:p w14:paraId="3DE59AE7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1579" w:type="dxa"/>
            <w:vMerge w:val="restart"/>
          </w:tcPr>
          <w:p w14:paraId="2C7471DA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GMOY012914</w:t>
            </w:r>
          </w:p>
        </w:tc>
        <w:tc>
          <w:tcPr>
            <w:tcW w:w="985" w:type="dxa"/>
          </w:tcPr>
          <w:p w14:paraId="0A407B2F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F</w:t>
            </w:r>
          </w:p>
        </w:tc>
        <w:tc>
          <w:tcPr>
            <w:tcW w:w="3420" w:type="dxa"/>
          </w:tcPr>
          <w:p w14:paraId="66C27C62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TCAGGTACCTGAAGTAGCGC</w:t>
            </w:r>
          </w:p>
        </w:tc>
        <w:tc>
          <w:tcPr>
            <w:tcW w:w="1170" w:type="dxa"/>
          </w:tcPr>
          <w:p w14:paraId="4E2AB24A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63.2</w:t>
            </w:r>
          </w:p>
        </w:tc>
      </w:tr>
      <w:tr w:rsidR="00566D6E" w:rsidRPr="007B7DBC" w14:paraId="1B9F5E13" w14:textId="77777777" w:rsidTr="00566D6E">
        <w:tc>
          <w:tcPr>
            <w:tcW w:w="1710" w:type="dxa"/>
            <w:vMerge/>
          </w:tcPr>
          <w:p w14:paraId="31CC8F81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1579" w:type="dxa"/>
            <w:vMerge/>
          </w:tcPr>
          <w:p w14:paraId="0FAA0CE0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985" w:type="dxa"/>
          </w:tcPr>
          <w:p w14:paraId="09BCAC05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R</w:t>
            </w:r>
          </w:p>
        </w:tc>
        <w:tc>
          <w:tcPr>
            <w:tcW w:w="3420" w:type="dxa"/>
          </w:tcPr>
          <w:p w14:paraId="261FE999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GAATCGAGCACCAGTTACGC</w:t>
            </w:r>
          </w:p>
        </w:tc>
        <w:tc>
          <w:tcPr>
            <w:tcW w:w="1170" w:type="dxa"/>
          </w:tcPr>
          <w:p w14:paraId="31516BBF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62.9</w:t>
            </w:r>
            <w:r w:rsidRPr="007B7DBC">
              <w:rPr>
                <w:rFonts w:cstheme="minorHAnsi"/>
                <w:vertAlign w:val="superscript"/>
              </w:rPr>
              <w:t xml:space="preserve"> </w:t>
            </w:r>
          </w:p>
        </w:tc>
      </w:tr>
      <w:tr w:rsidR="00566D6E" w:rsidRPr="007B7DBC" w14:paraId="1003002B" w14:textId="77777777" w:rsidTr="00566D6E">
        <w:tc>
          <w:tcPr>
            <w:tcW w:w="1710" w:type="dxa"/>
            <w:vMerge w:val="restart"/>
          </w:tcPr>
          <w:p w14:paraId="4BE8B0A8" w14:textId="77777777" w:rsidR="00566D6E" w:rsidRPr="007B7DBC" w:rsidRDefault="00566D6E" w:rsidP="00566D6E">
            <w:pPr>
              <w:rPr>
                <w:rFonts w:cstheme="minorHAnsi"/>
                <w:i/>
              </w:rPr>
            </w:pPr>
            <w:r w:rsidRPr="007B7DBC">
              <w:rPr>
                <w:rFonts w:cstheme="minorHAnsi"/>
                <w:i/>
              </w:rPr>
              <w:t>U6</w:t>
            </w:r>
          </w:p>
          <w:p w14:paraId="38CDE7E3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1579" w:type="dxa"/>
            <w:vMerge w:val="restart"/>
          </w:tcPr>
          <w:p w14:paraId="4E45B48C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GMOY012690</w:t>
            </w:r>
          </w:p>
        </w:tc>
        <w:tc>
          <w:tcPr>
            <w:tcW w:w="985" w:type="dxa"/>
          </w:tcPr>
          <w:p w14:paraId="632C4AD4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F</w:t>
            </w:r>
          </w:p>
        </w:tc>
        <w:tc>
          <w:tcPr>
            <w:tcW w:w="3420" w:type="dxa"/>
            <w:vAlign w:val="bottom"/>
          </w:tcPr>
          <w:p w14:paraId="353F9D67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  <w:color w:val="000000"/>
              </w:rPr>
              <w:t>CGCAAGGATGACACGCAAA</w:t>
            </w:r>
          </w:p>
        </w:tc>
        <w:tc>
          <w:tcPr>
            <w:tcW w:w="1170" w:type="dxa"/>
          </w:tcPr>
          <w:p w14:paraId="648651F5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63.4</w:t>
            </w:r>
          </w:p>
        </w:tc>
      </w:tr>
      <w:tr w:rsidR="00566D6E" w:rsidRPr="007B7DBC" w14:paraId="13189721" w14:textId="77777777" w:rsidTr="00566D6E">
        <w:tc>
          <w:tcPr>
            <w:tcW w:w="1710" w:type="dxa"/>
            <w:vMerge/>
          </w:tcPr>
          <w:p w14:paraId="5E2A3521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1579" w:type="dxa"/>
            <w:vMerge/>
          </w:tcPr>
          <w:p w14:paraId="14452615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985" w:type="dxa"/>
          </w:tcPr>
          <w:p w14:paraId="3BD2A71B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R</w:t>
            </w:r>
          </w:p>
        </w:tc>
        <w:tc>
          <w:tcPr>
            <w:tcW w:w="3420" w:type="dxa"/>
            <w:vAlign w:val="bottom"/>
          </w:tcPr>
          <w:p w14:paraId="1B61887C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  <w:color w:val="000000"/>
              </w:rPr>
              <w:t>GAATCGAGCACCAGTTACGC</w:t>
            </w:r>
          </w:p>
        </w:tc>
        <w:tc>
          <w:tcPr>
            <w:tcW w:w="1170" w:type="dxa"/>
          </w:tcPr>
          <w:p w14:paraId="07BDB014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62.9</w:t>
            </w:r>
          </w:p>
        </w:tc>
      </w:tr>
      <w:tr w:rsidR="00566D6E" w:rsidRPr="007B7DBC" w14:paraId="61D85D14" w14:textId="77777777" w:rsidTr="00566D6E">
        <w:tc>
          <w:tcPr>
            <w:tcW w:w="1710" w:type="dxa"/>
            <w:vMerge w:val="restart"/>
          </w:tcPr>
          <w:p w14:paraId="316A98BE" w14:textId="77777777" w:rsidR="00566D6E" w:rsidRPr="007B7DBC" w:rsidRDefault="00566D6E" w:rsidP="00566D6E">
            <w:pPr>
              <w:rPr>
                <w:rFonts w:cstheme="minorHAnsi"/>
                <w:i/>
              </w:rPr>
            </w:pPr>
            <w:proofErr w:type="spellStart"/>
            <w:r w:rsidRPr="007B7DBC">
              <w:rPr>
                <w:rFonts w:cstheme="minorHAnsi"/>
                <w:i/>
              </w:rPr>
              <w:t>Gapdh</w:t>
            </w:r>
            <w:proofErr w:type="spellEnd"/>
          </w:p>
          <w:p w14:paraId="61727D00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1579" w:type="dxa"/>
            <w:vMerge w:val="restart"/>
          </w:tcPr>
          <w:p w14:paraId="003249E3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GMOY000473</w:t>
            </w:r>
          </w:p>
        </w:tc>
        <w:tc>
          <w:tcPr>
            <w:tcW w:w="985" w:type="dxa"/>
          </w:tcPr>
          <w:p w14:paraId="2449379F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F</w:t>
            </w:r>
          </w:p>
        </w:tc>
        <w:tc>
          <w:tcPr>
            <w:tcW w:w="3420" w:type="dxa"/>
            <w:vAlign w:val="bottom"/>
          </w:tcPr>
          <w:p w14:paraId="27E7A468" w14:textId="77777777" w:rsidR="00566D6E" w:rsidRPr="007B7DBC" w:rsidRDefault="00566D6E" w:rsidP="00566D6E">
            <w:pPr>
              <w:rPr>
                <w:rFonts w:cstheme="minorHAnsi"/>
                <w:color w:val="000000"/>
              </w:rPr>
            </w:pPr>
            <w:r w:rsidRPr="007B7DBC">
              <w:rPr>
                <w:rFonts w:cstheme="minorHAnsi"/>
              </w:rPr>
              <w:t>CTGATTTCGTTGGTGATACT</w:t>
            </w:r>
          </w:p>
        </w:tc>
        <w:tc>
          <w:tcPr>
            <w:tcW w:w="1170" w:type="dxa"/>
          </w:tcPr>
          <w:p w14:paraId="7C9B033E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57.7</w:t>
            </w:r>
          </w:p>
        </w:tc>
      </w:tr>
      <w:tr w:rsidR="00566D6E" w:rsidRPr="007B7DBC" w14:paraId="005D6CD2" w14:textId="77777777" w:rsidTr="00566D6E">
        <w:tc>
          <w:tcPr>
            <w:tcW w:w="1710" w:type="dxa"/>
            <w:vMerge/>
          </w:tcPr>
          <w:p w14:paraId="4477B656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1579" w:type="dxa"/>
            <w:vMerge/>
          </w:tcPr>
          <w:p w14:paraId="3F9AD490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985" w:type="dxa"/>
          </w:tcPr>
          <w:p w14:paraId="31D9718E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R</w:t>
            </w:r>
          </w:p>
        </w:tc>
        <w:tc>
          <w:tcPr>
            <w:tcW w:w="3420" w:type="dxa"/>
            <w:vAlign w:val="bottom"/>
          </w:tcPr>
          <w:p w14:paraId="7DE614DF" w14:textId="77777777" w:rsidR="00566D6E" w:rsidRPr="007B7DBC" w:rsidRDefault="00566D6E" w:rsidP="00566D6E">
            <w:pPr>
              <w:rPr>
                <w:rFonts w:cstheme="minorHAnsi"/>
                <w:color w:val="000000"/>
              </w:rPr>
            </w:pPr>
            <w:r w:rsidRPr="007B7DBC">
              <w:rPr>
                <w:rFonts w:cstheme="minorHAnsi"/>
              </w:rPr>
              <w:t>CCAAATTCGTTGTCGTACCA</w:t>
            </w:r>
          </w:p>
        </w:tc>
        <w:tc>
          <w:tcPr>
            <w:tcW w:w="1170" w:type="dxa"/>
          </w:tcPr>
          <w:p w14:paraId="7EBBA95E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60.6</w:t>
            </w:r>
          </w:p>
        </w:tc>
      </w:tr>
      <w:tr w:rsidR="00566D6E" w:rsidRPr="007B7DBC" w14:paraId="63814DB5" w14:textId="77777777" w:rsidTr="00566D6E">
        <w:tc>
          <w:tcPr>
            <w:tcW w:w="1710" w:type="dxa"/>
            <w:vMerge w:val="restart"/>
          </w:tcPr>
          <w:p w14:paraId="1B245689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  <w:i/>
                <w:iCs/>
              </w:rPr>
              <w:t>Adgf</w:t>
            </w:r>
            <w:r w:rsidRPr="007B7DBC">
              <w:rPr>
                <w:rFonts w:cstheme="minorHAnsi"/>
              </w:rPr>
              <w:t>3</w:t>
            </w:r>
          </w:p>
          <w:p w14:paraId="5C18799F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1579" w:type="dxa"/>
            <w:vMerge w:val="restart"/>
          </w:tcPr>
          <w:p w14:paraId="31FEA54D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GMOY012374</w:t>
            </w:r>
          </w:p>
        </w:tc>
        <w:tc>
          <w:tcPr>
            <w:tcW w:w="985" w:type="dxa"/>
          </w:tcPr>
          <w:p w14:paraId="11183AF7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F</w:t>
            </w:r>
          </w:p>
        </w:tc>
        <w:tc>
          <w:tcPr>
            <w:tcW w:w="3420" w:type="dxa"/>
            <w:vAlign w:val="bottom"/>
          </w:tcPr>
          <w:p w14:paraId="699ACDD9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TGGCATATGTTGGAGCAATT</w:t>
            </w:r>
          </w:p>
        </w:tc>
        <w:tc>
          <w:tcPr>
            <w:tcW w:w="1170" w:type="dxa"/>
          </w:tcPr>
          <w:p w14:paraId="72D7FFE8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60.6</w:t>
            </w:r>
          </w:p>
        </w:tc>
      </w:tr>
      <w:tr w:rsidR="00566D6E" w:rsidRPr="007B7DBC" w14:paraId="745CDB4B" w14:textId="77777777" w:rsidTr="00566D6E">
        <w:tc>
          <w:tcPr>
            <w:tcW w:w="1710" w:type="dxa"/>
            <w:vMerge/>
          </w:tcPr>
          <w:p w14:paraId="728EFE47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1579" w:type="dxa"/>
            <w:vMerge/>
          </w:tcPr>
          <w:p w14:paraId="72BDEEB7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985" w:type="dxa"/>
          </w:tcPr>
          <w:p w14:paraId="7B7BC54F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R</w:t>
            </w:r>
          </w:p>
        </w:tc>
        <w:tc>
          <w:tcPr>
            <w:tcW w:w="3420" w:type="dxa"/>
            <w:vAlign w:val="bottom"/>
          </w:tcPr>
          <w:p w14:paraId="564D5804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TTCGATGATAGTCTGGTTTGC</w:t>
            </w:r>
          </w:p>
        </w:tc>
        <w:tc>
          <w:tcPr>
            <w:tcW w:w="1170" w:type="dxa"/>
          </w:tcPr>
          <w:p w14:paraId="70367614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60.3</w:t>
            </w:r>
          </w:p>
        </w:tc>
      </w:tr>
      <w:tr w:rsidR="00566D6E" w:rsidRPr="007B7DBC" w14:paraId="5241C1AB" w14:textId="77777777" w:rsidTr="00566D6E">
        <w:tc>
          <w:tcPr>
            <w:tcW w:w="1710" w:type="dxa"/>
            <w:vMerge w:val="restart"/>
          </w:tcPr>
          <w:p w14:paraId="2955BA2B" w14:textId="77777777" w:rsidR="00566D6E" w:rsidRPr="007B7DBC" w:rsidRDefault="00566D6E" w:rsidP="00566D6E">
            <w:pPr>
              <w:rPr>
                <w:rFonts w:cstheme="minorHAnsi"/>
                <w:i/>
                <w:iCs/>
              </w:rPr>
            </w:pPr>
            <w:r w:rsidRPr="007B7DBC">
              <w:rPr>
                <w:rFonts w:cstheme="minorHAnsi"/>
                <w:i/>
                <w:iCs/>
              </w:rPr>
              <w:t>Adgf5</w:t>
            </w:r>
          </w:p>
        </w:tc>
        <w:tc>
          <w:tcPr>
            <w:tcW w:w="1579" w:type="dxa"/>
            <w:vMerge w:val="restart"/>
          </w:tcPr>
          <w:p w14:paraId="58D3C914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GMOY012375</w:t>
            </w:r>
          </w:p>
        </w:tc>
        <w:tc>
          <w:tcPr>
            <w:tcW w:w="985" w:type="dxa"/>
          </w:tcPr>
          <w:p w14:paraId="4FD5ECB7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F</w:t>
            </w:r>
          </w:p>
        </w:tc>
        <w:tc>
          <w:tcPr>
            <w:tcW w:w="3420" w:type="dxa"/>
            <w:vAlign w:val="bottom"/>
          </w:tcPr>
          <w:p w14:paraId="5CE70A43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GCGGCTTAAGAATGTTGAA</w:t>
            </w:r>
          </w:p>
        </w:tc>
        <w:tc>
          <w:tcPr>
            <w:tcW w:w="1170" w:type="dxa"/>
          </w:tcPr>
          <w:p w14:paraId="268187C1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58.6</w:t>
            </w:r>
          </w:p>
        </w:tc>
      </w:tr>
      <w:tr w:rsidR="00566D6E" w:rsidRPr="007B7DBC" w14:paraId="184190B8" w14:textId="77777777" w:rsidTr="00566D6E">
        <w:tc>
          <w:tcPr>
            <w:tcW w:w="1710" w:type="dxa"/>
            <w:vMerge/>
          </w:tcPr>
          <w:p w14:paraId="3FAF8CB2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1579" w:type="dxa"/>
            <w:vMerge/>
          </w:tcPr>
          <w:p w14:paraId="4CB55EC2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985" w:type="dxa"/>
          </w:tcPr>
          <w:p w14:paraId="65010700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R</w:t>
            </w:r>
          </w:p>
        </w:tc>
        <w:tc>
          <w:tcPr>
            <w:tcW w:w="3420" w:type="dxa"/>
            <w:vAlign w:val="bottom"/>
          </w:tcPr>
          <w:p w14:paraId="7376729F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CATCCAGGAAAAGATCCCA</w:t>
            </w:r>
          </w:p>
        </w:tc>
        <w:tc>
          <w:tcPr>
            <w:tcW w:w="1170" w:type="dxa"/>
          </w:tcPr>
          <w:p w14:paraId="221845FC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59.0</w:t>
            </w:r>
          </w:p>
        </w:tc>
      </w:tr>
      <w:tr w:rsidR="00566D6E" w:rsidRPr="007B7DBC" w14:paraId="0C648AFB" w14:textId="77777777" w:rsidTr="00566D6E">
        <w:tc>
          <w:tcPr>
            <w:tcW w:w="1710" w:type="dxa"/>
            <w:vMerge w:val="restart"/>
          </w:tcPr>
          <w:p w14:paraId="265990DA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  <w:i/>
                <w:iCs/>
              </w:rPr>
              <w:t>SGP</w:t>
            </w:r>
            <w:r w:rsidRPr="007B7DBC">
              <w:rPr>
                <w:rFonts w:cstheme="minorHAnsi"/>
              </w:rPr>
              <w:t>1</w:t>
            </w:r>
          </w:p>
          <w:p w14:paraId="5516C2E7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1579" w:type="dxa"/>
            <w:vMerge w:val="restart"/>
          </w:tcPr>
          <w:p w14:paraId="653FEB3C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GMOY012268</w:t>
            </w:r>
          </w:p>
        </w:tc>
        <w:tc>
          <w:tcPr>
            <w:tcW w:w="985" w:type="dxa"/>
          </w:tcPr>
          <w:p w14:paraId="60305C66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F</w:t>
            </w:r>
          </w:p>
        </w:tc>
        <w:tc>
          <w:tcPr>
            <w:tcW w:w="3420" w:type="dxa"/>
            <w:vAlign w:val="bottom"/>
          </w:tcPr>
          <w:p w14:paraId="3A559BB5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GAGGTGACGGAAAGAATGCC</w:t>
            </w:r>
          </w:p>
        </w:tc>
        <w:tc>
          <w:tcPr>
            <w:tcW w:w="1170" w:type="dxa"/>
          </w:tcPr>
          <w:p w14:paraId="014342C1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62.8</w:t>
            </w:r>
          </w:p>
        </w:tc>
      </w:tr>
      <w:tr w:rsidR="00566D6E" w:rsidRPr="007B7DBC" w14:paraId="2DA9B209" w14:textId="77777777" w:rsidTr="00566D6E">
        <w:tc>
          <w:tcPr>
            <w:tcW w:w="1710" w:type="dxa"/>
            <w:vMerge/>
          </w:tcPr>
          <w:p w14:paraId="083480C0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1579" w:type="dxa"/>
            <w:vMerge/>
          </w:tcPr>
          <w:p w14:paraId="613C0241" w14:textId="77777777" w:rsidR="00566D6E" w:rsidRPr="007B7DBC" w:rsidRDefault="00566D6E" w:rsidP="00566D6E">
            <w:pPr>
              <w:rPr>
                <w:rFonts w:cstheme="minorHAnsi"/>
              </w:rPr>
            </w:pPr>
          </w:p>
        </w:tc>
        <w:tc>
          <w:tcPr>
            <w:tcW w:w="985" w:type="dxa"/>
          </w:tcPr>
          <w:p w14:paraId="562F5828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R</w:t>
            </w:r>
          </w:p>
        </w:tc>
        <w:tc>
          <w:tcPr>
            <w:tcW w:w="3420" w:type="dxa"/>
            <w:vAlign w:val="bottom"/>
          </w:tcPr>
          <w:p w14:paraId="7155E546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CCTCCACCTCCAAGGAATC</w:t>
            </w:r>
          </w:p>
        </w:tc>
        <w:tc>
          <w:tcPr>
            <w:tcW w:w="1170" w:type="dxa"/>
          </w:tcPr>
          <w:p w14:paraId="07499A1B" w14:textId="77777777" w:rsidR="00566D6E" w:rsidRPr="007B7DBC" w:rsidRDefault="00566D6E" w:rsidP="00566D6E">
            <w:pPr>
              <w:rPr>
                <w:rFonts w:cstheme="minorHAnsi"/>
              </w:rPr>
            </w:pPr>
            <w:r w:rsidRPr="007B7DBC">
              <w:rPr>
                <w:rFonts w:cstheme="minorHAnsi"/>
              </w:rPr>
              <w:t>61.3</w:t>
            </w:r>
          </w:p>
        </w:tc>
      </w:tr>
    </w:tbl>
    <w:p w14:paraId="7B593B17" w14:textId="77777777" w:rsidR="00566D6E" w:rsidRPr="007B7DBC" w:rsidRDefault="00566D6E" w:rsidP="00566D6E">
      <w:r w:rsidRPr="007B7DBC">
        <w:t>*</w:t>
      </w:r>
      <w:hyperlink r:id="rId4" w:history="1">
        <w:r w:rsidRPr="007B7DBC">
          <w:rPr>
            <w:rStyle w:val="Hyperlink"/>
          </w:rPr>
          <w:t>www.vectorbase.org</w:t>
        </w:r>
      </w:hyperlink>
    </w:p>
    <w:p w14:paraId="382788B0" w14:textId="77777777" w:rsidR="00566D6E" w:rsidRPr="007B7DBC" w:rsidRDefault="00566D6E" w:rsidP="00566D6E">
      <w:pPr>
        <w:rPr>
          <w:b/>
          <w:bCs/>
        </w:rPr>
      </w:pPr>
    </w:p>
    <w:p w14:paraId="7368A5F0" w14:textId="77777777" w:rsidR="00566D6E" w:rsidRDefault="00566D6E" w:rsidP="00566D6E"/>
    <w:sectPr w:rsidR="00566D6E" w:rsidSect="00855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BB"/>
    <w:rsid w:val="00002ABA"/>
    <w:rsid w:val="00023790"/>
    <w:rsid w:val="00033348"/>
    <w:rsid w:val="0005560E"/>
    <w:rsid w:val="00072740"/>
    <w:rsid w:val="000977FF"/>
    <w:rsid w:val="000A4D7A"/>
    <w:rsid w:val="00116176"/>
    <w:rsid w:val="00120062"/>
    <w:rsid w:val="00127019"/>
    <w:rsid w:val="00160BFC"/>
    <w:rsid w:val="00163601"/>
    <w:rsid w:val="00175140"/>
    <w:rsid w:val="00187B83"/>
    <w:rsid w:val="001951AD"/>
    <w:rsid w:val="001A44A6"/>
    <w:rsid w:val="001B1F95"/>
    <w:rsid w:val="001B208F"/>
    <w:rsid w:val="001C1880"/>
    <w:rsid w:val="001D4182"/>
    <w:rsid w:val="001F4D2B"/>
    <w:rsid w:val="002022EA"/>
    <w:rsid w:val="002103EE"/>
    <w:rsid w:val="00223FA5"/>
    <w:rsid w:val="00225A21"/>
    <w:rsid w:val="00230231"/>
    <w:rsid w:val="00240089"/>
    <w:rsid w:val="00244E8B"/>
    <w:rsid w:val="00254EB9"/>
    <w:rsid w:val="0026769D"/>
    <w:rsid w:val="002676A8"/>
    <w:rsid w:val="002832D3"/>
    <w:rsid w:val="002864E9"/>
    <w:rsid w:val="0029373D"/>
    <w:rsid w:val="002B41E6"/>
    <w:rsid w:val="002B5D6A"/>
    <w:rsid w:val="002C38EC"/>
    <w:rsid w:val="002E023D"/>
    <w:rsid w:val="002E41E6"/>
    <w:rsid w:val="00300EA4"/>
    <w:rsid w:val="003046BC"/>
    <w:rsid w:val="00304707"/>
    <w:rsid w:val="00322431"/>
    <w:rsid w:val="00322A87"/>
    <w:rsid w:val="00332321"/>
    <w:rsid w:val="00333E2E"/>
    <w:rsid w:val="00344AEA"/>
    <w:rsid w:val="00360D28"/>
    <w:rsid w:val="00361A74"/>
    <w:rsid w:val="00384870"/>
    <w:rsid w:val="0038639B"/>
    <w:rsid w:val="00391072"/>
    <w:rsid w:val="003946F5"/>
    <w:rsid w:val="003A31B5"/>
    <w:rsid w:val="003F04AC"/>
    <w:rsid w:val="003F411E"/>
    <w:rsid w:val="003F4802"/>
    <w:rsid w:val="00414F8A"/>
    <w:rsid w:val="00417142"/>
    <w:rsid w:val="00426866"/>
    <w:rsid w:val="004367E6"/>
    <w:rsid w:val="00461DD1"/>
    <w:rsid w:val="00462A15"/>
    <w:rsid w:val="0047789B"/>
    <w:rsid w:val="00486749"/>
    <w:rsid w:val="004A009F"/>
    <w:rsid w:val="004A3ECB"/>
    <w:rsid w:val="004B635F"/>
    <w:rsid w:val="00503017"/>
    <w:rsid w:val="00505F9D"/>
    <w:rsid w:val="0050718A"/>
    <w:rsid w:val="005144C6"/>
    <w:rsid w:val="00566D6E"/>
    <w:rsid w:val="005700F8"/>
    <w:rsid w:val="00577F2E"/>
    <w:rsid w:val="00584D9D"/>
    <w:rsid w:val="005C4D5C"/>
    <w:rsid w:val="005E42A5"/>
    <w:rsid w:val="005F7CB7"/>
    <w:rsid w:val="006017D6"/>
    <w:rsid w:val="00635C8E"/>
    <w:rsid w:val="00641DAC"/>
    <w:rsid w:val="00644A25"/>
    <w:rsid w:val="00644CBA"/>
    <w:rsid w:val="00661D9C"/>
    <w:rsid w:val="006662C0"/>
    <w:rsid w:val="006722F3"/>
    <w:rsid w:val="00680BEB"/>
    <w:rsid w:val="00681201"/>
    <w:rsid w:val="00682291"/>
    <w:rsid w:val="006E4308"/>
    <w:rsid w:val="006F2A4C"/>
    <w:rsid w:val="0070754D"/>
    <w:rsid w:val="00722C5E"/>
    <w:rsid w:val="00722DED"/>
    <w:rsid w:val="00723CFA"/>
    <w:rsid w:val="007265B6"/>
    <w:rsid w:val="00730E6A"/>
    <w:rsid w:val="00731D05"/>
    <w:rsid w:val="00733870"/>
    <w:rsid w:val="00741BBB"/>
    <w:rsid w:val="0074623A"/>
    <w:rsid w:val="00765F24"/>
    <w:rsid w:val="007661E9"/>
    <w:rsid w:val="00774D26"/>
    <w:rsid w:val="00782AF4"/>
    <w:rsid w:val="007928D9"/>
    <w:rsid w:val="007A38DE"/>
    <w:rsid w:val="007E5323"/>
    <w:rsid w:val="007E7919"/>
    <w:rsid w:val="00800CB5"/>
    <w:rsid w:val="0082109F"/>
    <w:rsid w:val="008324CC"/>
    <w:rsid w:val="00834839"/>
    <w:rsid w:val="008404A5"/>
    <w:rsid w:val="008426A0"/>
    <w:rsid w:val="008522B0"/>
    <w:rsid w:val="00855772"/>
    <w:rsid w:val="00864965"/>
    <w:rsid w:val="00866E97"/>
    <w:rsid w:val="00882706"/>
    <w:rsid w:val="00891EDB"/>
    <w:rsid w:val="008A4C2D"/>
    <w:rsid w:val="008B3080"/>
    <w:rsid w:val="008D52B8"/>
    <w:rsid w:val="00903801"/>
    <w:rsid w:val="00911C1D"/>
    <w:rsid w:val="009149EB"/>
    <w:rsid w:val="00920FE3"/>
    <w:rsid w:val="009309D4"/>
    <w:rsid w:val="00947BE3"/>
    <w:rsid w:val="0096298D"/>
    <w:rsid w:val="00980264"/>
    <w:rsid w:val="009863D5"/>
    <w:rsid w:val="009917C6"/>
    <w:rsid w:val="009939B7"/>
    <w:rsid w:val="00993DC9"/>
    <w:rsid w:val="009A79EA"/>
    <w:rsid w:val="009B5D7A"/>
    <w:rsid w:val="009B751B"/>
    <w:rsid w:val="009C6D70"/>
    <w:rsid w:val="009D6CEC"/>
    <w:rsid w:val="009E048C"/>
    <w:rsid w:val="00A0140D"/>
    <w:rsid w:val="00A078B6"/>
    <w:rsid w:val="00A4713E"/>
    <w:rsid w:val="00A91B03"/>
    <w:rsid w:val="00A91CEC"/>
    <w:rsid w:val="00A9653F"/>
    <w:rsid w:val="00A96B91"/>
    <w:rsid w:val="00AB1CF2"/>
    <w:rsid w:val="00AB71ED"/>
    <w:rsid w:val="00AC02F3"/>
    <w:rsid w:val="00AC7F9C"/>
    <w:rsid w:val="00AF0165"/>
    <w:rsid w:val="00AF49E7"/>
    <w:rsid w:val="00B25AF4"/>
    <w:rsid w:val="00B268F3"/>
    <w:rsid w:val="00B356BA"/>
    <w:rsid w:val="00B36E7F"/>
    <w:rsid w:val="00B37C52"/>
    <w:rsid w:val="00B5204C"/>
    <w:rsid w:val="00B77418"/>
    <w:rsid w:val="00B81B33"/>
    <w:rsid w:val="00B85FFD"/>
    <w:rsid w:val="00B96405"/>
    <w:rsid w:val="00BA323F"/>
    <w:rsid w:val="00BB6E51"/>
    <w:rsid w:val="00BC5DA4"/>
    <w:rsid w:val="00BE07BB"/>
    <w:rsid w:val="00BE0A41"/>
    <w:rsid w:val="00BE4020"/>
    <w:rsid w:val="00C03D36"/>
    <w:rsid w:val="00C047D5"/>
    <w:rsid w:val="00C1662A"/>
    <w:rsid w:val="00C34BC3"/>
    <w:rsid w:val="00C47A9D"/>
    <w:rsid w:val="00C50A20"/>
    <w:rsid w:val="00C51037"/>
    <w:rsid w:val="00C61010"/>
    <w:rsid w:val="00C64BE5"/>
    <w:rsid w:val="00C74B75"/>
    <w:rsid w:val="00CA157B"/>
    <w:rsid w:val="00CA2614"/>
    <w:rsid w:val="00CB5825"/>
    <w:rsid w:val="00D04648"/>
    <w:rsid w:val="00D04B43"/>
    <w:rsid w:val="00D06AD9"/>
    <w:rsid w:val="00D06D6C"/>
    <w:rsid w:val="00D079C2"/>
    <w:rsid w:val="00D13CFF"/>
    <w:rsid w:val="00D16E87"/>
    <w:rsid w:val="00D23528"/>
    <w:rsid w:val="00D262F6"/>
    <w:rsid w:val="00D546DE"/>
    <w:rsid w:val="00D54DA7"/>
    <w:rsid w:val="00D56D84"/>
    <w:rsid w:val="00D6341E"/>
    <w:rsid w:val="00D76B56"/>
    <w:rsid w:val="00DA24A5"/>
    <w:rsid w:val="00DA6F8D"/>
    <w:rsid w:val="00DA7CF8"/>
    <w:rsid w:val="00DB0413"/>
    <w:rsid w:val="00DB34FC"/>
    <w:rsid w:val="00DB615F"/>
    <w:rsid w:val="00DC442A"/>
    <w:rsid w:val="00DC7840"/>
    <w:rsid w:val="00DD21F0"/>
    <w:rsid w:val="00DE1B3B"/>
    <w:rsid w:val="00DE2193"/>
    <w:rsid w:val="00DE6E0C"/>
    <w:rsid w:val="00DF1295"/>
    <w:rsid w:val="00DF4E4E"/>
    <w:rsid w:val="00DF6FB8"/>
    <w:rsid w:val="00DF7F55"/>
    <w:rsid w:val="00E1505B"/>
    <w:rsid w:val="00E24BE7"/>
    <w:rsid w:val="00E24DE6"/>
    <w:rsid w:val="00E32628"/>
    <w:rsid w:val="00E37AA4"/>
    <w:rsid w:val="00E430A5"/>
    <w:rsid w:val="00E4557A"/>
    <w:rsid w:val="00E47230"/>
    <w:rsid w:val="00E54F0B"/>
    <w:rsid w:val="00E6699C"/>
    <w:rsid w:val="00E77312"/>
    <w:rsid w:val="00E83802"/>
    <w:rsid w:val="00E83BF7"/>
    <w:rsid w:val="00E920C2"/>
    <w:rsid w:val="00EB5382"/>
    <w:rsid w:val="00EC1648"/>
    <w:rsid w:val="00EC6797"/>
    <w:rsid w:val="00ED18C3"/>
    <w:rsid w:val="00EE19DF"/>
    <w:rsid w:val="00EE2F43"/>
    <w:rsid w:val="00EF37A3"/>
    <w:rsid w:val="00F044FD"/>
    <w:rsid w:val="00F149D6"/>
    <w:rsid w:val="00F17F02"/>
    <w:rsid w:val="00F337BE"/>
    <w:rsid w:val="00F535C9"/>
    <w:rsid w:val="00F60036"/>
    <w:rsid w:val="00F91EF5"/>
    <w:rsid w:val="00F92ACB"/>
    <w:rsid w:val="00F95A56"/>
    <w:rsid w:val="00F9734E"/>
    <w:rsid w:val="00FA042A"/>
    <w:rsid w:val="00FB29D3"/>
    <w:rsid w:val="00FC5102"/>
    <w:rsid w:val="00FD4867"/>
    <w:rsid w:val="00FF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86D3B"/>
  <w15:chartTrackingRefBased/>
  <w15:docId w15:val="{5B6551F7-4BFE-8046-8707-E9888DBF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6D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vectorbas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Liu</dc:creator>
  <cp:keywords/>
  <dc:description/>
  <cp:lastModifiedBy>Yang, Liu</cp:lastModifiedBy>
  <cp:revision>4</cp:revision>
  <dcterms:created xsi:type="dcterms:W3CDTF">2020-07-29T15:15:00Z</dcterms:created>
  <dcterms:modified xsi:type="dcterms:W3CDTF">2021-05-27T15:37:00Z</dcterms:modified>
</cp:coreProperties>
</file>